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1635"/>
        <w:gridCol w:w="2310"/>
        <w:gridCol w:w="4324"/>
      </w:tblGrid>
      <w:tr w:rsidR="002A7C9D" w:rsidRPr="00832367" w14:paraId="7DE5707A" w14:textId="77777777" w:rsidTr="001E4D00">
        <w:trPr>
          <w:trHeight w:val="460"/>
        </w:trPr>
        <w:tc>
          <w:tcPr>
            <w:tcW w:w="9360" w:type="dxa"/>
            <w:gridSpan w:val="4"/>
            <w:tcBorders>
              <w:bottom w:val="single" w:sz="4" w:space="0" w:color="auto"/>
            </w:tcBorders>
            <w:vAlign w:val="center"/>
          </w:tcPr>
          <w:p w14:paraId="3D54EBC3" w14:textId="77777777" w:rsidR="002A7C9D" w:rsidRPr="00832367" w:rsidRDefault="002A7C9D" w:rsidP="001E4D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 xml:space="preserve">Table S2: Primers </w:t>
            </w:r>
          </w:p>
        </w:tc>
      </w:tr>
      <w:tr w:rsidR="002A7C9D" w:rsidRPr="00832367" w14:paraId="5CBA6CFE" w14:textId="77777777" w:rsidTr="001E4D00">
        <w:trPr>
          <w:trHeight w:val="460"/>
        </w:trPr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6618F3F3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Use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3A663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3207F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832367">
              <w:rPr>
                <w:rFonts w:ascii="Times New Roman" w:hAnsi="Times New Roman" w:cs="Times New Roman"/>
                <w:b/>
                <w:bCs/>
              </w:rPr>
              <w:t>Target,template</w:t>
            </w:r>
            <w:proofErr w:type="spellEnd"/>
            <w:proofErr w:type="gramEnd"/>
          </w:p>
        </w:tc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A27DA2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Sequence (5’ -&gt; 3’)</w:t>
            </w:r>
          </w:p>
        </w:tc>
      </w:tr>
      <w:tr w:rsidR="002A7C9D" w:rsidRPr="00832367" w14:paraId="4608247B" w14:textId="77777777" w:rsidTr="001E4D00">
        <w:trPr>
          <w:trHeight w:val="460"/>
        </w:trPr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76F42E80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qPCR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8E9BA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qS7-gDNA-F2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B368C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S7 (AAEL009496)</w:t>
            </w:r>
          </w:p>
        </w:tc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8789F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2367">
              <w:rPr>
                <w:rFonts w:ascii="Times New Roman" w:hAnsi="Times New Roman" w:cs="Times New Roman"/>
                <w:b/>
                <w:bCs/>
                <w:color w:val="000000"/>
              </w:rPr>
              <w:t>TAGACACCCTGAAGTTGTTGCAAAT</w:t>
            </w:r>
          </w:p>
        </w:tc>
      </w:tr>
      <w:tr w:rsidR="002A7C9D" w:rsidRPr="00832367" w14:paraId="2E43B7AC" w14:textId="77777777" w:rsidTr="001E4D00">
        <w:trPr>
          <w:trHeight w:val="460"/>
        </w:trPr>
        <w:tc>
          <w:tcPr>
            <w:tcW w:w="1110" w:type="dxa"/>
            <w:vAlign w:val="center"/>
          </w:tcPr>
          <w:p w14:paraId="416C6FC8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qPCR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809111D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qS7-gDNA-R2</w:t>
            </w:r>
          </w:p>
        </w:tc>
        <w:tc>
          <w:tcPr>
            <w:tcW w:w="2345" w:type="dxa"/>
            <w:shd w:val="clear" w:color="auto" w:fill="auto"/>
            <w:vAlign w:val="center"/>
          </w:tcPr>
          <w:p w14:paraId="0EE26DFD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S7 (AAEL009496)</w:t>
            </w:r>
          </w:p>
        </w:tc>
        <w:tc>
          <w:tcPr>
            <w:tcW w:w="4225" w:type="dxa"/>
            <w:shd w:val="clear" w:color="auto" w:fill="auto"/>
            <w:vAlign w:val="center"/>
          </w:tcPr>
          <w:p w14:paraId="1FA23E7B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2367">
              <w:rPr>
                <w:rFonts w:ascii="Times New Roman" w:hAnsi="Times New Roman" w:cs="Times New Roman"/>
                <w:b/>
                <w:bCs/>
                <w:color w:val="000000"/>
              </w:rPr>
              <w:t>TGTATATGCGCATTAGTCTCATCAA</w:t>
            </w:r>
          </w:p>
        </w:tc>
      </w:tr>
      <w:tr w:rsidR="002A7C9D" w:rsidRPr="00832367" w14:paraId="210AD899" w14:textId="77777777" w:rsidTr="001E4D00">
        <w:trPr>
          <w:trHeight w:val="460"/>
        </w:trPr>
        <w:tc>
          <w:tcPr>
            <w:tcW w:w="1110" w:type="dxa"/>
            <w:vAlign w:val="center"/>
          </w:tcPr>
          <w:p w14:paraId="76EA03CB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qPCR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AA07970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16S-F</w:t>
            </w:r>
          </w:p>
        </w:tc>
        <w:tc>
          <w:tcPr>
            <w:tcW w:w="2345" w:type="dxa"/>
            <w:shd w:val="clear" w:color="auto" w:fill="auto"/>
            <w:vAlign w:val="center"/>
          </w:tcPr>
          <w:p w14:paraId="495F6660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16S</w:t>
            </w:r>
          </w:p>
        </w:tc>
        <w:tc>
          <w:tcPr>
            <w:tcW w:w="4225" w:type="dxa"/>
            <w:shd w:val="clear" w:color="auto" w:fill="auto"/>
            <w:vAlign w:val="center"/>
          </w:tcPr>
          <w:p w14:paraId="6BE73C8D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  <w:color w:val="000000"/>
              </w:rPr>
              <w:t>TCCTACGGGAGGCAGCAGT</w:t>
            </w:r>
          </w:p>
        </w:tc>
      </w:tr>
      <w:tr w:rsidR="002A7C9D" w:rsidRPr="00832367" w14:paraId="6F7FFE4A" w14:textId="77777777" w:rsidTr="001E4D00">
        <w:trPr>
          <w:trHeight w:val="460"/>
        </w:trPr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3824244C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qPCR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9152B8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16S-R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F5841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</w:rPr>
              <w:t>16S</w:t>
            </w:r>
          </w:p>
        </w:tc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96F4E" w14:textId="77777777" w:rsidR="002A7C9D" w:rsidRPr="00832367" w:rsidRDefault="002A7C9D" w:rsidP="001E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2367">
              <w:rPr>
                <w:rFonts w:ascii="Times New Roman" w:hAnsi="Times New Roman" w:cs="Times New Roman"/>
                <w:b/>
                <w:bCs/>
                <w:color w:val="000000"/>
              </w:rPr>
              <w:t>GGACTACCAGGGTATCTAATCCTGTT</w:t>
            </w:r>
          </w:p>
        </w:tc>
      </w:tr>
    </w:tbl>
    <w:p w14:paraId="66D25776" w14:textId="77777777" w:rsidR="00244E8F" w:rsidRDefault="002A7C9D"/>
    <w:sectPr w:rsidR="00244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C9D"/>
    <w:rsid w:val="002A7C9D"/>
    <w:rsid w:val="002E32CD"/>
    <w:rsid w:val="0044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49C02"/>
  <w15:chartTrackingRefBased/>
  <w15:docId w15:val="{FB5C5D60-6B8E-4861-82BF-BF1EF02DC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C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t, Sarah M</dc:creator>
  <cp:keywords/>
  <dc:description/>
  <cp:lastModifiedBy>Short, Sarah M</cp:lastModifiedBy>
  <cp:revision>1</cp:revision>
  <dcterms:created xsi:type="dcterms:W3CDTF">2020-12-18T18:56:00Z</dcterms:created>
  <dcterms:modified xsi:type="dcterms:W3CDTF">2020-12-18T18:56:00Z</dcterms:modified>
</cp:coreProperties>
</file>